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C432B" w14:textId="2B7C5ACA" w:rsidR="002C5F15" w:rsidRDefault="002C5F15" w:rsidP="002C5F1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Table S4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. Sensitivity and specificity </w:t>
      </w:r>
      <w:r w:rsidR="00C862C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result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observed in</w:t>
      </w:r>
      <w:r w:rsidR="00C862C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the study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.</w:t>
      </w:r>
    </w:p>
    <w:tbl>
      <w:tblPr>
        <w:tblW w:w="11370" w:type="dxa"/>
        <w:tblInd w:w="-112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200"/>
        <w:gridCol w:w="1425"/>
        <w:gridCol w:w="630"/>
        <w:gridCol w:w="870"/>
        <w:gridCol w:w="1290"/>
        <w:gridCol w:w="840"/>
        <w:gridCol w:w="885"/>
        <w:gridCol w:w="1080"/>
        <w:gridCol w:w="930"/>
        <w:gridCol w:w="855"/>
      </w:tblGrid>
      <w:tr w:rsidR="002C5F15" w14:paraId="2EBC0634" w14:textId="77777777" w:rsidTr="002C5F15">
        <w:trPr>
          <w:trHeight w:val="285"/>
        </w:trPr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1991A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Algorithm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F67782" w14:textId="66518C6C" w:rsidR="002C5F15" w:rsidRDefault="00C862C3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Group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539205" w14:textId="24329976" w:rsidR="002C5F15" w:rsidRDefault="00C862C3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Species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156A7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"N"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A2F86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Correct</w:t>
            </w:r>
          </w:p>
        </w:tc>
        <w:tc>
          <w:tcPr>
            <w:tcW w:w="301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1F7948" w14:textId="77777777" w:rsidR="002C5F15" w:rsidRDefault="002C5F15">
            <w:pPr>
              <w:spacing w:line="36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Sensitivity</w:t>
            </w:r>
          </w:p>
        </w:tc>
        <w:tc>
          <w:tcPr>
            <w:tcW w:w="286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7C830A" w14:textId="77777777" w:rsidR="002C5F15" w:rsidRDefault="002C5F15">
            <w:pPr>
              <w:spacing w:line="36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Specificity</w:t>
            </w:r>
          </w:p>
        </w:tc>
      </w:tr>
      <w:tr w:rsidR="002C5F15" w14:paraId="166B1168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6BE1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8A52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550D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5B297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185A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813AF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ropo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BF499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I low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77842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I up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163CB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roportio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23085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I low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03309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I upper</w:t>
            </w:r>
          </w:p>
        </w:tc>
      </w:tr>
      <w:tr w:rsidR="002C5F15" w14:paraId="1B33F92C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87777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FE919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23BEF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611E3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D0BE6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26605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4BF14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73352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CB4B2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0DCD4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8A42D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1DA8FBC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ABB2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A29B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BF694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36EF8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8F2DD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DE3BE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AC68E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404B6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9A0CE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ECF8B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0F652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201CCDCE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02DB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762A8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49881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F652B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CFFC3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0C8E3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B7EC8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F8F09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33E2D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92659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4F312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25E531F3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0134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F800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9F571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DD29A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93E82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3CE22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BCB36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3C64D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F4887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23C4E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448D1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30821C3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A108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87E9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BDD44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867F9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D89F3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61BE8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D712F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FE6F7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07A9E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0E1C8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69021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0F741A1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197D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9EFF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68863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F0D20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B53FC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5CF08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84B4E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1CC29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619E9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0E56E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29D24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4DA68E41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A0F1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C2CA2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D2863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731D4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381DD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DCA4A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A590A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AC404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2A87D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A9DE6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C50D9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7260EA1D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C22E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33F0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568E5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A0924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18777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AB3F7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AE4CD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C685B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04540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18AA9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55747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7FECCD75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25D4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1920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0B446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4CBA1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8B58B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D87C2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203CD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CBA97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307F5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91E8E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A1880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5E15136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2FC0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AD85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A9F52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2F469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B4E6B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034FE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1DE3F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BFE67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F8DAE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F316A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B7ED3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522DB46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632E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AC11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3FA4D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A4B3F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99B49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B11FB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1A0DF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978C5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EF889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5828C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203F6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29416FB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6EA6A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C9A0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ADE95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DC9C0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5B471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C3D35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8F861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18509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D86CB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CFD41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07688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5757302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7783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7B299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F8A49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CED0A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277F7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52E30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DC971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9CA6C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B6989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08247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6C5DC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85AE0F9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F283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170DA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740F5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7E767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93B3F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6B9A1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03474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D1A63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E158E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1C6B1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45FF2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1CB8BE0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58DD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CE713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D9AF6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2B141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AF913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63942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37381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70A73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CC04C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DF522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5F8DB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56D8B8BC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202A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C279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B6C54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BB52A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5F391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1E38C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758CE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AA520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18C80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BEA24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65B4E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2A77410E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3E97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FC2D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3342D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9838E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CBC71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A0A62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12EB0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CF429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3B370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BC12D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2C8F0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141857D5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0788A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12755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2B679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30CF8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978F6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64E57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C4D76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88994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6E2E1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EAD94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9E907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</w:tr>
      <w:tr w:rsidR="002C5F15" w14:paraId="52B8C734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EE47D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47E00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6B026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470AC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75F97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F1384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07FB8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48D1F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ACCB5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01F98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CDEAE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57CEA44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BEED5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3AEB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73993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C8FBC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6F578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7EDC1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CF5C9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1EEF3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CB978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7FDBD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21DF3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03447AB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40FC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D9C9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7DCE5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608B0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C2A60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68E2D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D2384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C5D93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2B735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F3BDD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C6017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399F44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E3F9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96C5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4E87E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C035C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DD02F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C7A37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D7994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20DCD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C5E5A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06EEB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008FD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3720E6C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D403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4E0D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C2326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14905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F1CA7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F1434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AE9A9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6C60C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C888C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3525C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F6D5B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B2C603C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0148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F9FC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E2A73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35826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D7B32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01D3C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26AB5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8758C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66C5E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C229E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CF0CD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0CB22B2E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4BD5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90301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90828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ECF93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20BFD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6B87E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4852C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9C4AD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EF52C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4752C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3F051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21E7F430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F3A9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666A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FD79D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37E28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FA427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D3A40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482BD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C75AC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F3808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979AC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18CFC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0921E111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FA8A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713D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D1303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348E2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3DF03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345DF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05C89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ED061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0EC9B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5E326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C04B9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A852BD2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3F58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F50A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B4EB7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B9BF7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F341E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32FBB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EEED3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10875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240AD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BFA5F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4F4E8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3D8BC93F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EF04C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66EC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249C2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86CE6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A7DC5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BBE60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750CF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7E1DF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50713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13EE5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AB9BF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558297E0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4404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33EE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60427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E1907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6FED8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F8857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25519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B7F78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9EEE0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1F289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63ECD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2FA24E6E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9520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9DA93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71A3C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A512B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CBAEE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01A52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292C0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8AA2C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93291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9B78A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703B5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6AC8C39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79E2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B80A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3481B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61C52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D5BB3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7B25F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6C1C1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7DB6E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DDB59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8B882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F3A33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14ECC626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4D04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B5F0E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E7BCF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490A8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268D4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05BBC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01679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EF91F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C0DFF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5C079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9B893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24B10A6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A633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E074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AA331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77D73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87762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CC79A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64D4F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49D50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7E3F3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4BFA5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D0DCB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1F147D86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E9507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185E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3BCFF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A6A5D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34811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494FB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83B25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5E6AF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3921C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D27A2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A6263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5147BC68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02EF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740F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43AE8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8B3B5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718C8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2992F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F7680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5F39D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3A269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E7985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CC3CD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76B48305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3BE9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848F4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78CB5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1DA5D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6F1B4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75DF7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0A90F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67A75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8CD35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944C5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41144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0F701CA3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347B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3C6F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E40EF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1F573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620DB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B4B71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E0BB3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7AAF9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AF8E7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FA790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01C1A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40EFBBF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07465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19EF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DC482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C861D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5D9FD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C9B9D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EA886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7FAC7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080AE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97FAB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7934E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767DFA5B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ACD1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AEDC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31DAB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A17BD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19F37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9E648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82E39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61D4D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2F5D4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1A3B7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6839C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DE316F9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A7E8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5CD0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283FC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24211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16611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97CB9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69E24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19AA4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A58D3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27CF7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4E3F6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4CE95678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5566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F8DE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F36F0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F7E59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2ECD1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7E7D9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A3DC7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4DDBA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F0A3B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C625C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A361B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0468A3CF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A7060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9ED22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F0B79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C0407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763E4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3FAE8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16C26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2E1D4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25F77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94A0A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E3CE2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536B78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0F69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0059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4482A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54E4A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D3FBE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72EF8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5D0E5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FC5E8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C30DA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EE8FE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12CC5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10406B4B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C2C5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D94D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32EAE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6A2C6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375E9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35812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A99AF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AA42E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D6787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D7EBB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7B4CD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0CE80D0C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0C7C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D0B9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1261B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3B9CB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F826A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EE6B3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9310F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FDCBB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7DD18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DAF78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57A88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10C34E0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930F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E868F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10BC6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17A27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C179A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6549F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D2A50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10D3E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9E3C2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75977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40125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A367DEE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541B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759E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D1E5B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675B2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21AD2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FDA3C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8058D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DC0FC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556A6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DFE4F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5F687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2A6FD7B6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8A0D3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29FD8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F0ECC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B77C7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2F68C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D2876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A2869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1128F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5D5FB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2E2DC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9FD30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326554DB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B339F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43C5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4C57A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CBB7B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5513E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EA100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76182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89D68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F6E52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C13FA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B2BF6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045A762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5188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A053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E7B47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03727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4AA69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E55ED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737D1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92132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F4889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2809A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062EF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1C429723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31DA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5CC0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7167F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AF0BF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6B896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84145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0DC74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A25E3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05F82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0E5CD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0C130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23F0EBB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CD7E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E3AFF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E2FBB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DF528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6ED87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7346F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77381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B0B96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C6855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F5D5B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156E8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1FFECD9C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5114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46F4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FE410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11668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976A1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CCCEE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2ACC1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E4431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EF37D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3E864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B1405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258CCE5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2A6C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64D04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95E45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64D2B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F38CE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71EB3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5865C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457F3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2E982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90FAD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F3298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665CC088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50FE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046D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3AA73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2D74E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EA4A7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375F7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5646D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E7EA6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17BAB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630E4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27365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4DDA06A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3173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DA15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129D8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33377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E3A9C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F4C6B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78B77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225D2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5C07E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A8940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44436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2F70D10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E1EC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F26D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F1AD3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8F102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6B03F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84720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163E3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5DCA7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2D85E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76079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0E198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6334C901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D0CA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B6DD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D083C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5D350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C72B0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CA5FD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CBB31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A165A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C650D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196F9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DB32B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85E8BB0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00C3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2A16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E6E86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6F68A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0F8ED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E7875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4058D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9D257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B24B1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F8D3C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E077B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04BE17C9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1CCB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B7199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5C930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81A56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B4025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C9AE5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3283C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F5E49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4EA43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FF5A8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41BB5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407CB12B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33F8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9F3A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94B83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6CD7F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A54C4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6D540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3D8EE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9EE44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A8DE9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6F724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7F4B6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1BCD7561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A5970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A01B0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38839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1D720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AD450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3DCB0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A288D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68438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F4287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C1A94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873A1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E26FB2D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CD3F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CA0B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AF761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51F46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19AEB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4F9AA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EC2CF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86D49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96167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E8D83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BC12B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0D6135D9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EE18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020A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11DAF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0950C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6DAEF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DE72E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E9F53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70D96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522F5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F0244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ABBC3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735BB36F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B767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C624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B3670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856A7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5134A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5E94F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85593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BB6CA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43A02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62CFA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C5265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49202F5C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FAA8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3CD00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05B37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C215D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CDF6C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8150B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02523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18409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721D4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D9C00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A9975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5BED1A00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5CA3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EA979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C7256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F278D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12D88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0A6A2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96EDD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307B8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FF92B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ACDB9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71DB0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62F67F8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B462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ED29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3263F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32DF7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B3AA0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8FB30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D4DD0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2F3CB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38172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DD56F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5DF7C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5450071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744C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6148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2E6C8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05C5E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858FA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E59D2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CA37E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CEAFC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3ADEA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7C99B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20D9C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181034D5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D5FC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09F1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A37BD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D1A13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22C63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1A58B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CB05B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A6A95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BAB44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A42EC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A2D69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64959345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7832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F5CB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94A16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0022B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3F9DF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9BF96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BAC04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6E321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836F5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53738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833BB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68453718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FB11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79457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6C154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79B75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7B370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FB111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CC4BE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88592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D1C3A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4CA3D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35F00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53D9963B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F80A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7D7A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789F4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82FB1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E7D08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380BA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25125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3D5E5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57DA3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5B177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A025D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4172E844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65347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9B92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61E34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5975F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0F1D4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E4295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1350D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1023B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36E96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A466D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0AF55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453EFC0F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45547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72CC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0EBC2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55959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587EC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043F4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FB8BD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3067E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0E2C7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CC58C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77713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546E33EC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8A45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47B3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18956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28336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49165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E9ECB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2B8A7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6BCA7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437C9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0F97A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38CF1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4D1470D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ABAE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1056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E970A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93728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9DD0A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5988A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DD4D0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E1133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ABAAC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C3872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24F4D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0B552C6D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F95F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49E3B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B12D3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211D2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68509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E8682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F07BF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D02D0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5C939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9752E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5497E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054F39DD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96167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85D9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5A866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E3DC0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7C45D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8F3DF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48FAC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CA950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C38EA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453C9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3354F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01AF00B3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B744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7B87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4C27F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A6D37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0BBC8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4B316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B3DB8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FA3F2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54DAD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5B20E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0AE2E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1FECBC85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A8B8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876BD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4232D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A51A0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E35F2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C6E76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A88B7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FB833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E4A74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F2E6C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8D185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201925B6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9032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A918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3F031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66C28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40A25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A07E0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10BD7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4285E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16F34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801C9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D5F4B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708EB7DF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870E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F900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65352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B6215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29FB9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4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A4D85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0C8CB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8060F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15AF7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F83A5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E2457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1999C1B8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30CC3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172A8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C7610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E0FC5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3C759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76C96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18BE0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3EA49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3D792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5E539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B8BF9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</w:tr>
      <w:tr w:rsidR="002C5F15" w14:paraId="40B86D2B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9717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735A0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513F9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01728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93636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58853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FC387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0E4B9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7712C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18799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FC93A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7372505F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0D0C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5568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26425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CC5C7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0374E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A7B22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69866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555B1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94FE2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E765B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35791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7B419DD4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24C7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D3A8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7BA5E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97C29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100AF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8295B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B5F5B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A0CA8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86240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205CC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95433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AF77B21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0B4F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B57B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A2296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1C424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280F3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DC6DE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70DDE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FCEBF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F5136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F765B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05CF8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373C812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BA25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EC4B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5C3D7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AE306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82DDA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7DC5B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165E2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27279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264D0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66E85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EBBB0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1B38FC04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F5F6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8B34C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73972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7A47C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204EE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7F960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AABD5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2F95B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8E794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CF415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0A179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D92AB65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8E35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6822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DC149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0FD44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50852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12358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9CC45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24922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07882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FF43E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DC681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4B7D55A2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64ED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C097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94E9D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DB800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CB326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58A91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5C19A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50A88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5F32B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297C5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92B6D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7AD74B56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B078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CEAE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7BD15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19FBD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E0862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86A44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5A628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82001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49B37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77B36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2A4CF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9C7ECC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2178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C940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C83E3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07A41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2FC81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1C3F9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BFB1B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12502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993CA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B7FE9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AF151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90A5014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3E36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73D4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86D7B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0E31D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99EA7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C4419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1491B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27409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E4FD1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CF978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F50D4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2C3B7AF4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EE47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7F4A7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59DCD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7A748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D651D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0F62C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4E324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ECC07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A05ED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62134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8A49B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</w:tr>
      <w:tr w:rsidR="002C5F15" w14:paraId="48EF043F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8AB5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149F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7F9F7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164F1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E5B0B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B8A07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F0BC3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7057C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E52F8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5E63D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29996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076FD5FE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2BA1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97F4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03F9B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8ED8B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1D918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6554E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769A8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1353F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8848B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5ACAE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27F1B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487107C9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117B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781E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302EA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7A701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2A2D3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16810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61041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E7E88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D0B05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0A4BC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09FE6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49AB2704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4927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3E75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C0294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FCC66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55864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0C8E6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C106D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309A7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A25C5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BE17C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A4004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7D9112F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4970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2A17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99155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D5876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B81C2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1C460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B6DAB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F2473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A22E6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DA9B6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87A53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C9678C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508D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E13F5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4752D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417CA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57491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9BC2F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93156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A91FE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39DB0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955E6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53B01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02A5D02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46D3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DD73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36B18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45394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B2F2D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1C109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B4E71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132C3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93E3F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9C639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A5D6B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2A28026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ED06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D952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DFA03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11DD1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5B419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EF812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3AFD2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0E934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355AB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E620B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818DC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C4CBF8D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0E25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8E56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F63FB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F652E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D6329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5FB52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B675E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D5469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016FA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26773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B7A54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6A900474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D82D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1BE2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980F7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97394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7C3C5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23CB9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47497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D9FE4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FC851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89BB8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EB5E5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408ABB4E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7BAD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7CF1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F1021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EA310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68B3E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CBCD8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98E85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156CA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F70F5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14B5C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8D809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54762E61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407DB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24DD2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44258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60DDD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2BA8F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FD20F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E6371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DB4C6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0F2BB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0BED2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95F8C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648E385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E26A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D2E8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6EDFC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8C0DB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F619D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4941A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68EF5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B2287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C6DA2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AC1F9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442B9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73B76902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4D50D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314C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E0295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9F112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60D1B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5A323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44846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982DE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25992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71941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4BC45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5E5E256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46F2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92E1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19288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34A18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25AAC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14B1D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F7450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1FA85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89A4B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80C02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591A9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1A2654F8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E386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7EDD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4D149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1B046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8585D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6C647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562CF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092CB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047E6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7147A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D6812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4CEEBF2E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67BB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52293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DC4E5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B68A3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E150A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E0B78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ED256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C0FA8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5898B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E66AE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9F3CD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7F91A886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919D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D0DD3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C362E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B6A65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1830B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10F56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A2667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4220C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F1211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8ED67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C6FAD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29F313A6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B132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A2CA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302E67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710B8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D4C37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5A87C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17292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923A1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CB99C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D6AF0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05434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F293432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58FC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A8F81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436D7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CA5A0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EC671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3B4E7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3D3FA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BF09F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EEE41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B1DEA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B7E71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083B857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4500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E41A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69974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DD896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ED5C5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FC04E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547AC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F6863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88FF0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AC3E6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E1E7B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2A9741CF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3BF7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60F1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4E397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FFDFC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38A2D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CC123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E4528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3DD60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47FEF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0C32D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06A93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7AE3DA33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461F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F0A50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6B60C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6C713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40D47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232ED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C80F9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0C1EB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03A8D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71808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5C598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29E89D7E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6BE6B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33CFA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B34AFC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aureol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507A4C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70536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3D880B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98D12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9BD59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5E3D1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5AE53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182FA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</w:tr>
      <w:tr w:rsidR="002C5F15" w14:paraId="72B6E836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EA85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DDD7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E5E45D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cajenne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769E3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A0D3C4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E8BEA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E5D15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9D1945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DF796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406E4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D2A2A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00</w:t>
            </w:r>
          </w:p>
        </w:tc>
      </w:tr>
      <w:tr w:rsidR="002C5F15" w14:paraId="3A4DEAED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7501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82832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BAD5A9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dubita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A3A9E2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B915C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8427A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F17D9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6C00E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6C02E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B80EF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23ED27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3282DB48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A664E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3A0DF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EF390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ov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6B3C8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FDB3F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EF3D3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0D33E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8C668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4530F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734B5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1F295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613A5CCA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334B8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A4F56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B25D94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sculpt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BCA74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68E35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E771E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0A76C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7B766D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7B0E09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D6695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93914F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  <w:tr w:rsidR="002C5F15" w14:paraId="2A6EE56D" w14:textId="77777777" w:rsidTr="002C5F15">
        <w:trPr>
          <w:trHeight w:val="2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68A1A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CBD51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27BD45" w14:textId="77777777" w:rsidR="002C5F15" w:rsidRDefault="002C5F15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A. tris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94C8D3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E90871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4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F59CF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934EE6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46BCFA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CC7A1E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75ACB0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6EA2F8" w14:textId="77777777" w:rsidR="002C5F15" w:rsidRDefault="002C5F15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9</w:t>
            </w:r>
          </w:p>
        </w:tc>
      </w:tr>
    </w:tbl>
    <w:p w14:paraId="7B645E8F" w14:textId="77777777" w:rsidR="002C5F15" w:rsidRDefault="002C5F15" w:rsidP="002C5F1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A728E40" w14:textId="77777777" w:rsidR="0030056D" w:rsidRDefault="0030056D"/>
    <w:sectPr w:rsidR="0030056D" w:rsidSect="002C5F1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15"/>
    <w:rsid w:val="002C5F15"/>
    <w:rsid w:val="0030056D"/>
    <w:rsid w:val="004F1A25"/>
    <w:rsid w:val="006B02E7"/>
    <w:rsid w:val="00C8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DDA16"/>
  <w15:chartTrackingRefBased/>
  <w15:docId w15:val="{288CC104-3652-4BBB-BA05-DE3B6C41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F15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C5F1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C5F1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5F1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5F1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5F1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5F1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5F1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5F1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5F1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5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C5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5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5F1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5F1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5F1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5F1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5F1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5F1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5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C5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5F1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C5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5F1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C5F1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5F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C5F1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5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5F1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5F1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2C5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Normal">
    <w:name w:val="Table Normal"/>
    <w:rsid w:val="002C5F15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5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5</Words>
  <Characters>5808</Characters>
  <Application>Microsoft Office Word</Application>
  <DocSecurity>0</DocSecurity>
  <Lines>48</Lines>
  <Paragraphs>13</Paragraphs>
  <ScaleCrop>false</ScaleCrop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Gurgel</dc:creator>
  <cp:keywords/>
  <dc:description/>
  <cp:lastModifiedBy>Rodrigo Gurgel</cp:lastModifiedBy>
  <cp:revision>3</cp:revision>
  <dcterms:created xsi:type="dcterms:W3CDTF">2025-06-02T13:58:00Z</dcterms:created>
  <dcterms:modified xsi:type="dcterms:W3CDTF">2025-06-04T13:38:00Z</dcterms:modified>
</cp:coreProperties>
</file>